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4B7" w:rsidRPr="007C671C" w:rsidRDefault="00FB14B7" w:rsidP="00FB14B7">
      <w:pPr>
        <w:spacing w:line="360" w:lineRule="auto"/>
        <w:rPr>
          <w:b/>
          <w:bCs/>
        </w:rPr>
      </w:pPr>
      <w:bookmarkStart w:id="0" w:name="_GoBack"/>
      <w:bookmarkEnd w:id="0"/>
      <w:r w:rsidRPr="007C671C">
        <w:rPr>
          <w:b/>
          <w:bCs/>
        </w:rPr>
        <w:t>Table S1: Nutritional Protocol in HSD ICU</w:t>
      </w:r>
    </w:p>
    <w:tbl>
      <w:tblPr>
        <w:tblStyle w:val="TableGrid"/>
        <w:tblW w:w="949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083"/>
      </w:tblGrid>
      <w:tr w:rsidR="00FB14B7" w:rsidRPr="007C671C" w:rsidTr="001F20A6">
        <w:trPr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:rsidR="00FB14B7" w:rsidRPr="007C671C" w:rsidRDefault="00FB14B7" w:rsidP="001F20A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C671C">
              <w:rPr>
                <w:b/>
                <w:bCs/>
              </w:rPr>
              <w:t>Days</w:t>
            </w:r>
          </w:p>
        </w:tc>
        <w:tc>
          <w:tcPr>
            <w:tcW w:w="7083" w:type="dxa"/>
            <w:tcBorders>
              <w:left w:val="nil"/>
              <w:bottom w:val="single" w:sz="4" w:space="0" w:color="auto"/>
            </w:tcBorders>
          </w:tcPr>
          <w:p w:rsidR="00FB14B7" w:rsidRPr="007C671C" w:rsidRDefault="00FB14B7" w:rsidP="001F20A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C671C">
              <w:rPr>
                <w:b/>
                <w:bCs/>
              </w:rPr>
              <w:t>Nutrition Protocol</w:t>
            </w:r>
          </w:p>
        </w:tc>
      </w:tr>
      <w:tr w:rsidR="00FB14B7" w:rsidRPr="007C671C" w:rsidTr="001F20A6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B14B7" w:rsidRPr="007C671C" w:rsidRDefault="00FB14B7" w:rsidP="001F20A6">
            <w:pPr>
              <w:spacing w:line="360" w:lineRule="auto"/>
              <w:rPr>
                <w:lang w:val="en-US"/>
              </w:rPr>
            </w:pPr>
            <w:r w:rsidRPr="007C671C">
              <w:t>Day 1</w:t>
            </w:r>
          </w:p>
        </w:tc>
        <w:tc>
          <w:tcPr>
            <w:tcW w:w="7083" w:type="dxa"/>
            <w:tcBorders>
              <w:left w:val="nil"/>
              <w:bottom w:val="nil"/>
            </w:tcBorders>
            <w:shd w:val="clear" w:color="auto" w:fill="auto"/>
          </w:tcPr>
          <w:p w:rsidR="00FB14B7" w:rsidRPr="007C671C" w:rsidRDefault="00FB14B7" w:rsidP="001F20A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</w:rPr>
            </w:pPr>
            <w:r w:rsidRPr="007C671C">
              <w:rPr>
                <w:rFonts w:ascii="Times New Roman" w:hAnsi="Times New Roman" w:cs="Times New Roman"/>
              </w:rPr>
              <w:t>Fasting</w:t>
            </w:r>
          </w:p>
        </w:tc>
      </w:tr>
      <w:tr w:rsidR="00FB14B7" w:rsidRPr="007C671C" w:rsidTr="001F20A6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B14B7" w:rsidRPr="007C671C" w:rsidRDefault="00FB14B7" w:rsidP="001F20A6">
            <w:pPr>
              <w:spacing w:line="360" w:lineRule="auto"/>
              <w:rPr>
                <w:lang w:val="en-US"/>
              </w:rPr>
            </w:pPr>
            <w:r w:rsidRPr="007C671C">
              <w:t>Day 2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4B7" w:rsidRPr="007C671C" w:rsidRDefault="00FB14B7" w:rsidP="001F20A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Beginning of the supplementation with micronutrients (trace elements, thiamine, vitamin C, and a pack of vitamins (</w:t>
            </w:r>
            <w:proofErr w:type="spellStart"/>
            <w:r w:rsidRPr="007C671C">
              <w:rPr>
                <w:rFonts w:ascii="Times New Roman" w:hAnsi="Times New Roman" w:cs="Times New Roman"/>
                <w:lang w:val="en-US"/>
              </w:rPr>
              <w:t>Cerne</w:t>
            </w:r>
            <w:proofErr w:type="spellEnd"/>
            <w:r w:rsidRPr="007C671C">
              <w:rPr>
                <w:rFonts w:ascii="Times New Roman" w:hAnsi="Times New Roman" w:cs="Times New Roman"/>
                <w:lang w:val="en-US"/>
              </w:rPr>
              <w:t>))</w:t>
            </w:r>
          </w:p>
        </w:tc>
      </w:tr>
      <w:tr w:rsidR="00FB14B7" w:rsidRPr="007C671C" w:rsidTr="001F20A6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B14B7" w:rsidRPr="007C671C" w:rsidRDefault="00FB14B7" w:rsidP="001F20A6">
            <w:pPr>
              <w:spacing w:line="360" w:lineRule="auto"/>
              <w:rPr>
                <w:lang w:val="en-US"/>
              </w:rPr>
            </w:pPr>
            <w:r w:rsidRPr="007C671C">
              <w:t>Days 3 and 4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4B7" w:rsidRPr="007C671C" w:rsidRDefault="00FB14B7" w:rsidP="001F20A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Nutritional therapy with 50% to 70% of the resting energy expenditure measured by indirect calorimetry</w:t>
            </w:r>
          </w:p>
          <w:p w:rsidR="00FB14B7" w:rsidRPr="007C671C" w:rsidRDefault="00FB14B7" w:rsidP="001F20A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0.8 to 1.0 g/kg/day of protein</w:t>
            </w:r>
          </w:p>
          <w:p w:rsidR="00FB14B7" w:rsidRPr="007C671C" w:rsidRDefault="00FB14B7" w:rsidP="001F20A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Maintenance of trace elements, thiamine, vitamin C, and a pack of vitamins</w:t>
            </w:r>
          </w:p>
        </w:tc>
      </w:tr>
      <w:tr w:rsidR="00FB14B7" w:rsidRPr="007C671C" w:rsidTr="001F20A6">
        <w:trPr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B14B7" w:rsidRPr="007C671C" w:rsidRDefault="00FB14B7" w:rsidP="001F20A6">
            <w:pPr>
              <w:spacing w:line="360" w:lineRule="auto"/>
              <w:rPr>
                <w:lang w:val="en-US"/>
              </w:rPr>
            </w:pPr>
            <w:r w:rsidRPr="007C671C">
              <w:t xml:space="preserve">Day 5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4B7" w:rsidRPr="007C671C" w:rsidRDefault="00FB14B7" w:rsidP="001F20A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Increase in the caloric intake to 80% of REE measured by calorimetry.</w:t>
            </w:r>
          </w:p>
          <w:p w:rsidR="00FB14B7" w:rsidRPr="007C671C" w:rsidRDefault="00FB14B7" w:rsidP="001F20A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Protein intake of 2.0 to 2.2 g/kg/day in HPE group and 1.4 to 1.5 g/kg/day in the control group</w:t>
            </w:r>
          </w:p>
          <w:p w:rsidR="00FB14B7" w:rsidRPr="007C671C" w:rsidRDefault="00FB14B7" w:rsidP="001F20A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Maintenance of trace elements, thiamine, vitamin C, and a pack of vitamins until day 6</w:t>
            </w:r>
          </w:p>
        </w:tc>
      </w:tr>
      <w:tr w:rsidR="00FB14B7" w:rsidRPr="007C671C" w:rsidTr="001F20A6">
        <w:trPr>
          <w:trHeight w:val="74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:rsidR="00FB14B7" w:rsidRPr="007C671C" w:rsidRDefault="00FB14B7" w:rsidP="001F20A6">
            <w:pPr>
              <w:spacing w:line="360" w:lineRule="auto"/>
              <w:rPr>
                <w:lang w:val="en-US"/>
              </w:rPr>
            </w:pPr>
            <w:r w:rsidRPr="007C671C">
              <w:t>Day 7 to 10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4" w:space="0" w:color="auto"/>
            </w:tcBorders>
          </w:tcPr>
          <w:p w:rsidR="00FB14B7" w:rsidRPr="006B5ECA" w:rsidRDefault="00FB14B7" w:rsidP="001F20A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7C671C">
              <w:rPr>
                <w:rFonts w:ascii="Times New Roman" w:hAnsi="Times New Roman" w:cs="Times New Roman"/>
                <w:lang w:val="en-US"/>
              </w:rPr>
              <w:t>If protein intake goal was not reached, consider start parenteral nutrition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82598"/>
    <w:multiLevelType w:val="hybridMultilevel"/>
    <w:tmpl w:val="08FE66C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D97806"/>
    <w:multiLevelType w:val="hybridMultilevel"/>
    <w:tmpl w:val="D37011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981A0C"/>
    <w:multiLevelType w:val="hybridMultilevel"/>
    <w:tmpl w:val="FB7A25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AF3"/>
    <w:rsid w:val="0000468B"/>
    <w:rsid w:val="00005CB1"/>
    <w:rsid w:val="000076FE"/>
    <w:rsid w:val="00010D2A"/>
    <w:rsid w:val="00014AE2"/>
    <w:rsid w:val="00014AF3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D84"/>
    <w:rsid w:val="00285F95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14B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FB14B7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FB14B7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56</Characters>
  <Application>Microsoft Office Word</Application>
  <DocSecurity>0</DocSecurity>
  <Lines>1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3T11:36:00Z</dcterms:created>
  <dcterms:modified xsi:type="dcterms:W3CDTF">2021-11-03T11:36:00Z</dcterms:modified>
</cp:coreProperties>
</file>